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820" w:type="dxa"/>
        <w:tblLook w:val="04A0" w:firstRow="1" w:lastRow="0" w:firstColumn="1" w:lastColumn="0" w:noHBand="0" w:noVBand="1"/>
      </w:tblPr>
      <w:tblGrid>
        <w:gridCol w:w="1017"/>
        <w:gridCol w:w="874"/>
        <w:gridCol w:w="1639"/>
        <w:gridCol w:w="1244"/>
        <w:gridCol w:w="1176"/>
        <w:gridCol w:w="836"/>
        <w:gridCol w:w="1122"/>
        <w:gridCol w:w="1071"/>
      </w:tblGrid>
      <w:tr w:rsidR="00A057DE" w:rsidRPr="00912320" w14:paraId="0F426E03" w14:textId="77777777" w:rsidTr="00112965">
        <w:trPr>
          <w:trHeight w:val="300"/>
        </w:trPr>
        <w:tc>
          <w:tcPr>
            <w:tcW w:w="882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725D0" w14:textId="77777777" w:rsidR="00A057DE" w:rsidRPr="00912320" w:rsidRDefault="00A057DE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Table </w:t>
            </w:r>
            <w:bookmarkStart w:id="0" w:name="_Hlk52057528"/>
            <w:r w:rsidRPr="0091232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7:</w:t>
            </w: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bookmarkStart w:id="1" w:name="_Hlk43286823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, assembled, and unassembled paired reads to the VdLs17 reference genome.</w:t>
            </w:r>
            <w:bookmarkEnd w:id="0"/>
            <w:bookmarkEnd w:id="1"/>
          </w:p>
        </w:tc>
      </w:tr>
      <w:tr w:rsidR="00A057DE" w:rsidRPr="00912320" w14:paraId="706283EB" w14:textId="77777777" w:rsidTr="00112965">
        <w:trPr>
          <w:trHeight w:val="30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2D94" w14:textId="77777777" w:rsidR="00A057DE" w:rsidRPr="00912320" w:rsidRDefault="00A057DE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3AFD" w14:textId="77777777" w:rsidR="00A057DE" w:rsidRPr="00912320" w:rsidRDefault="00A057DE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ECE8" w14:textId="77777777" w:rsidR="00A057DE" w:rsidRPr="00912320" w:rsidRDefault="00A057DE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478A" w14:textId="77777777" w:rsidR="00A057DE" w:rsidRPr="00912320" w:rsidRDefault="00A057DE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14902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embled Reads</w:t>
            </w:r>
          </w:p>
        </w:tc>
        <w:tc>
          <w:tcPr>
            <w:tcW w:w="21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AA9D55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assembled Reads</w:t>
            </w:r>
          </w:p>
        </w:tc>
      </w:tr>
      <w:tr w:rsidR="00A057DE" w:rsidRPr="00912320" w14:paraId="0F89EA12" w14:textId="77777777" w:rsidTr="00112965">
        <w:trPr>
          <w:trHeight w:val="300"/>
        </w:trPr>
        <w:tc>
          <w:tcPr>
            <w:tcW w:w="9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BB780" w14:textId="77777777" w:rsidR="00A057DE" w:rsidRPr="00912320" w:rsidRDefault="00A057DE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lat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B56FB" w14:textId="77777777" w:rsidR="00A057DE" w:rsidRPr="00912320" w:rsidRDefault="00A057DE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up</w:t>
            </w: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</w:t>
            </w:r>
            <w:proofErr w:type="spellEnd"/>
          </w:p>
        </w:tc>
        <w:tc>
          <w:tcPr>
            <w:tcW w:w="1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4BED7" w14:textId="77777777" w:rsidR="00A057DE" w:rsidRPr="00912320" w:rsidRDefault="00A057DE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ired </w:t>
            </w:r>
            <w:proofErr w:type="spellStart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ads</w:t>
            </w: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u</w:t>
            </w:r>
            <w:proofErr w:type="spellEnd"/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A07E8" w14:textId="77777777" w:rsidR="00A057DE" w:rsidRPr="00912320" w:rsidRDefault="00A057DE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erage</w:t>
            </w: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v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E4C43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o.</w:t>
            </w: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w</w:t>
            </w:r>
            <w:proofErr w:type="spellEnd"/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607F49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%</w:t>
            </w: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x</w:t>
            </w:r>
            <w:proofErr w:type="spellEnd"/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FB7EF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o.</w:t>
            </w: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y</w:t>
            </w:r>
            <w:proofErr w:type="spellEnd"/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0304D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%</w:t>
            </w: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z</w:t>
            </w:r>
            <w:proofErr w:type="spellEnd"/>
          </w:p>
        </w:tc>
      </w:tr>
      <w:tr w:rsidR="00A057DE" w:rsidRPr="00912320" w14:paraId="7A1E7A6F" w14:textId="77777777" w:rsidTr="00112965">
        <w:trPr>
          <w:trHeight w:val="30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5DD3" w14:textId="77777777" w:rsidR="00A057DE" w:rsidRPr="00912320" w:rsidRDefault="00A057DE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CF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44B6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EAE2" w14:textId="77777777" w:rsidR="00A057DE" w:rsidRPr="00912320" w:rsidRDefault="00A057DE" w:rsidP="00112965">
            <w:pPr>
              <w:tabs>
                <w:tab w:val="left" w:pos="1065"/>
              </w:tabs>
              <w:spacing w:after="0" w:line="240" w:lineRule="auto"/>
              <w:ind w:right="34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150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CC81A" w14:textId="77777777" w:rsidR="00A057DE" w:rsidRPr="00912320" w:rsidRDefault="00A057DE" w:rsidP="00112965">
            <w:pPr>
              <w:spacing w:after="0" w:line="240" w:lineRule="auto"/>
              <w:ind w:right="30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56BC8" w14:textId="77777777" w:rsidR="00A057DE" w:rsidRPr="00912320" w:rsidRDefault="00A057DE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849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A56F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4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5BA1" w14:textId="77777777" w:rsidR="00A057DE" w:rsidRPr="00912320" w:rsidRDefault="00A057DE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00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71432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%</w:t>
            </w:r>
          </w:p>
        </w:tc>
      </w:tr>
      <w:tr w:rsidR="00A057DE" w:rsidRPr="00912320" w14:paraId="38E1A6E2" w14:textId="77777777" w:rsidTr="00112965">
        <w:trPr>
          <w:trHeight w:val="30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DDF8" w14:textId="77777777" w:rsidR="00A057DE" w:rsidRPr="00912320" w:rsidRDefault="00A057DE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p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F77CB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7498" w14:textId="77777777" w:rsidR="00A057DE" w:rsidRPr="00912320" w:rsidRDefault="00A057DE" w:rsidP="00112965">
            <w:pPr>
              <w:tabs>
                <w:tab w:val="left" w:pos="1065"/>
              </w:tabs>
              <w:spacing w:after="0" w:line="240" w:lineRule="auto"/>
              <w:ind w:right="34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68997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E0DA" w14:textId="77777777" w:rsidR="00A057DE" w:rsidRPr="00912320" w:rsidRDefault="00A057DE" w:rsidP="00112965">
            <w:pPr>
              <w:spacing w:after="0" w:line="240" w:lineRule="auto"/>
              <w:ind w:right="30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3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124A" w14:textId="77777777" w:rsidR="00A057DE" w:rsidRPr="00912320" w:rsidRDefault="00A057DE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02280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98DE6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8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5BBD9" w14:textId="77777777" w:rsidR="00A057DE" w:rsidRPr="00912320" w:rsidRDefault="00A057DE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716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4114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%</w:t>
            </w:r>
          </w:p>
        </w:tc>
      </w:tr>
      <w:tr w:rsidR="00A057DE" w:rsidRPr="00912320" w14:paraId="457E1638" w14:textId="77777777" w:rsidTr="00112965">
        <w:trPr>
          <w:trHeight w:val="30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0770" w14:textId="77777777" w:rsidR="00A057DE" w:rsidRPr="00912320" w:rsidRDefault="00A057DE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7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3DA4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769E8" w14:textId="77777777" w:rsidR="00A057DE" w:rsidRPr="00912320" w:rsidRDefault="00A057DE" w:rsidP="00112965">
            <w:pPr>
              <w:tabs>
                <w:tab w:val="left" w:pos="1065"/>
              </w:tabs>
              <w:spacing w:after="0" w:line="240" w:lineRule="auto"/>
              <w:ind w:right="34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6827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E55E" w14:textId="77777777" w:rsidR="00A057DE" w:rsidRPr="00912320" w:rsidRDefault="00A057DE" w:rsidP="00112965">
            <w:pPr>
              <w:spacing w:after="0" w:line="240" w:lineRule="auto"/>
              <w:ind w:right="30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F2D4" w14:textId="77777777" w:rsidR="00A057DE" w:rsidRPr="00912320" w:rsidRDefault="00A057DE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627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AB3F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2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77B55" w14:textId="77777777" w:rsidR="00A057DE" w:rsidRPr="00912320" w:rsidRDefault="00A057DE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55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357DA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%</w:t>
            </w:r>
          </w:p>
        </w:tc>
      </w:tr>
      <w:tr w:rsidR="00A057DE" w:rsidRPr="00912320" w14:paraId="0E62AECB" w14:textId="77777777" w:rsidTr="00112965">
        <w:trPr>
          <w:trHeight w:val="30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3BE3" w14:textId="77777777" w:rsidR="00A057DE" w:rsidRPr="00912320" w:rsidRDefault="00A057DE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9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2944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D936" w14:textId="77777777" w:rsidR="00A057DE" w:rsidRPr="00912320" w:rsidRDefault="00A057DE" w:rsidP="00112965">
            <w:pPr>
              <w:tabs>
                <w:tab w:val="left" w:pos="1065"/>
              </w:tabs>
              <w:spacing w:after="0" w:line="240" w:lineRule="auto"/>
              <w:ind w:right="34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150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DFB6" w14:textId="77777777" w:rsidR="00A057DE" w:rsidRPr="00912320" w:rsidRDefault="00A057DE" w:rsidP="00112965">
            <w:pPr>
              <w:spacing w:after="0" w:line="240" w:lineRule="auto"/>
              <w:ind w:right="30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FFC98" w14:textId="77777777" w:rsidR="00A057DE" w:rsidRPr="00912320" w:rsidRDefault="00A057DE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4617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24E4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3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1839" w14:textId="77777777" w:rsidR="00A057DE" w:rsidRPr="00912320" w:rsidRDefault="00A057DE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88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EA91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%</w:t>
            </w:r>
          </w:p>
        </w:tc>
      </w:tr>
      <w:tr w:rsidR="00A057DE" w:rsidRPr="00912320" w14:paraId="361C9119" w14:textId="77777777" w:rsidTr="00112965">
        <w:trPr>
          <w:trHeight w:val="30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6DB8" w14:textId="77777777" w:rsidR="00A057DE" w:rsidRPr="00912320" w:rsidRDefault="00A057DE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FCB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3317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2CDF4" w14:textId="77777777" w:rsidR="00A057DE" w:rsidRPr="00912320" w:rsidRDefault="00A057DE" w:rsidP="00112965">
            <w:pPr>
              <w:tabs>
                <w:tab w:val="left" w:pos="1065"/>
              </w:tabs>
              <w:spacing w:after="0" w:line="240" w:lineRule="auto"/>
              <w:ind w:right="34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562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3BFE3" w14:textId="77777777" w:rsidR="00A057DE" w:rsidRPr="00912320" w:rsidRDefault="00A057DE" w:rsidP="00112965">
            <w:pPr>
              <w:spacing w:after="0" w:line="240" w:lineRule="auto"/>
              <w:ind w:right="30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54C8" w14:textId="77777777" w:rsidR="00A057DE" w:rsidRPr="00912320" w:rsidRDefault="00A057DE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8622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27D62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1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F4D6" w14:textId="77777777" w:rsidR="00A057DE" w:rsidRPr="00912320" w:rsidRDefault="00A057DE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00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DA696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%</w:t>
            </w:r>
          </w:p>
        </w:tc>
      </w:tr>
      <w:tr w:rsidR="00A057DE" w:rsidRPr="00912320" w14:paraId="311450E0" w14:textId="77777777" w:rsidTr="00112965">
        <w:trPr>
          <w:trHeight w:val="30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464D" w14:textId="77777777" w:rsidR="00A057DE" w:rsidRPr="00912320" w:rsidRDefault="00A057DE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18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09FC3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DC0A1" w14:textId="77777777" w:rsidR="00A057DE" w:rsidRPr="00912320" w:rsidRDefault="00A057DE" w:rsidP="00112965">
            <w:pPr>
              <w:tabs>
                <w:tab w:val="left" w:pos="1065"/>
              </w:tabs>
              <w:spacing w:after="0" w:line="240" w:lineRule="auto"/>
              <w:ind w:right="34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378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395B9" w14:textId="77777777" w:rsidR="00A057DE" w:rsidRPr="00912320" w:rsidRDefault="00A057DE" w:rsidP="00112965">
            <w:pPr>
              <w:spacing w:after="0" w:line="240" w:lineRule="auto"/>
              <w:ind w:right="30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3C95D" w14:textId="77777777" w:rsidR="00A057DE" w:rsidRPr="00912320" w:rsidRDefault="00A057DE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606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0CD33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2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D0441" w14:textId="77777777" w:rsidR="00A057DE" w:rsidRPr="00912320" w:rsidRDefault="00A057DE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72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0C94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%</w:t>
            </w:r>
          </w:p>
        </w:tc>
      </w:tr>
      <w:tr w:rsidR="00A057DE" w:rsidRPr="00912320" w14:paraId="358F10AA" w14:textId="77777777" w:rsidTr="00112965">
        <w:trPr>
          <w:trHeight w:val="30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634F" w14:textId="77777777" w:rsidR="00A057DE" w:rsidRPr="00912320" w:rsidRDefault="00A057DE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L5c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1C7E9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F302" w14:textId="77777777" w:rsidR="00A057DE" w:rsidRPr="00912320" w:rsidRDefault="00A057DE" w:rsidP="00112965">
            <w:pPr>
              <w:tabs>
                <w:tab w:val="left" w:pos="1065"/>
              </w:tabs>
              <w:spacing w:after="0" w:line="240" w:lineRule="auto"/>
              <w:ind w:right="34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8065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D8ADD" w14:textId="77777777" w:rsidR="00A057DE" w:rsidRPr="00912320" w:rsidRDefault="00A057DE" w:rsidP="00112965">
            <w:pPr>
              <w:spacing w:after="0" w:line="240" w:lineRule="auto"/>
              <w:ind w:right="30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512C9" w14:textId="77777777" w:rsidR="00A057DE" w:rsidRPr="00912320" w:rsidRDefault="00A057DE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409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5BF9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5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B26B8" w14:textId="77777777" w:rsidR="00A057DE" w:rsidRPr="00912320" w:rsidRDefault="00A057DE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97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0A5A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%</w:t>
            </w:r>
          </w:p>
        </w:tc>
      </w:tr>
      <w:tr w:rsidR="00A057DE" w:rsidRPr="00912320" w14:paraId="6F3A102B" w14:textId="77777777" w:rsidTr="00112965">
        <w:trPr>
          <w:trHeight w:val="30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07CC" w14:textId="77777777" w:rsidR="00A057DE" w:rsidRPr="00912320" w:rsidRDefault="00A057DE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7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063C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FF90" w14:textId="77777777" w:rsidR="00A057DE" w:rsidRPr="00912320" w:rsidRDefault="00A057DE" w:rsidP="00112965">
            <w:pPr>
              <w:tabs>
                <w:tab w:val="left" w:pos="1065"/>
              </w:tabs>
              <w:spacing w:after="0" w:line="240" w:lineRule="auto"/>
              <w:ind w:right="34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265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3A5C" w14:textId="77777777" w:rsidR="00A057DE" w:rsidRPr="00912320" w:rsidRDefault="00A057DE" w:rsidP="00112965">
            <w:pPr>
              <w:spacing w:after="0" w:line="240" w:lineRule="auto"/>
              <w:ind w:right="30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ACFC9" w14:textId="77777777" w:rsidR="00A057DE" w:rsidRPr="00912320" w:rsidRDefault="00A057DE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6825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2F3B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1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AC2C6" w14:textId="77777777" w:rsidR="00A057DE" w:rsidRPr="00912320" w:rsidRDefault="00A057DE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82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F05B0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%</w:t>
            </w:r>
          </w:p>
        </w:tc>
      </w:tr>
      <w:tr w:rsidR="00A057DE" w:rsidRPr="00912320" w14:paraId="1206F91B" w14:textId="77777777" w:rsidTr="00112965">
        <w:trPr>
          <w:trHeight w:val="30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3CA8" w14:textId="77777777" w:rsidR="00A057DE" w:rsidRPr="00912320" w:rsidRDefault="00A057DE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8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B665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37D3" w14:textId="77777777" w:rsidR="00A057DE" w:rsidRPr="00912320" w:rsidRDefault="00A057DE" w:rsidP="00112965">
            <w:pPr>
              <w:tabs>
                <w:tab w:val="left" w:pos="1065"/>
              </w:tabs>
              <w:spacing w:after="0" w:line="240" w:lineRule="auto"/>
              <w:ind w:right="34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2050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692A9" w14:textId="77777777" w:rsidR="00A057DE" w:rsidRPr="00912320" w:rsidRDefault="00A057DE" w:rsidP="00112965">
            <w:pPr>
              <w:spacing w:after="0" w:line="240" w:lineRule="auto"/>
              <w:ind w:right="30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544B9" w14:textId="77777777" w:rsidR="00A057DE" w:rsidRPr="00912320" w:rsidRDefault="00A057DE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9284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3330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9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AAB4D" w14:textId="77777777" w:rsidR="00A057DE" w:rsidRPr="00912320" w:rsidRDefault="00A057DE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76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9446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%</w:t>
            </w:r>
          </w:p>
        </w:tc>
      </w:tr>
      <w:tr w:rsidR="00A057DE" w:rsidRPr="00912320" w14:paraId="08C55FA0" w14:textId="77777777" w:rsidTr="00112965">
        <w:trPr>
          <w:trHeight w:val="30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32B6" w14:textId="77777777" w:rsidR="00A057DE" w:rsidRPr="00912320" w:rsidRDefault="00A057DE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F5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48E9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CF7D" w14:textId="77777777" w:rsidR="00A057DE" w:rsidRPr="00912320" w:rsidRDefault="00A057DE" w:rsidP="00112965">
            <w:pPr>
              <w:tabs>
                <w:tab w:val="left" w:pos="1065"/>
              </w:tabs>
              <w:spacing w:after="0" w:line="240" w:lineRule="auto"/>
              <w:ind w:right="34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875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AB4C4" w14:textId="77777777" w:rsidR="00A057DE" w:rsidRPr="00912320" w:rsidRDefault="00A057DE" w:rsidP="00112965">
            <w:pPr>
              <w:spacing w:after="0" w:line="240" w:lineRule="auto"/>
              <w:ind w:right="30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BE0C" w14:textId="77777777" w:rsidR="00A057DE" w:rsidRPr="00912320" w:rsidRDefault="00A057DE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569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B7AA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7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BE6A" w14:textId="77777777" w:rsidR="00A057DE" w:rsidRPr="00912320" w:rsidRDefault="00A057DE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05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B130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%</w:t>
            </w:r>
          </w:p>
        </w:tc>
      </w:tr>
      <w:tr w:rsidR="00A057DE" w:rsidRPr="00912320" w14:paraId="2C5B9DAD" w14:textId="77777777" w:rsidTr="00112965">
        <w:trPr>
          <w:trHeight w:val="30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20CB" w14:textId="77777777" w:rsidR="00A057DE" w:rsidRPr="00912320" w:rsidRDefault="00A057DE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J14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0D0E7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20DD" w14:textId="77777777" w:rsidR="00A057DE" w:rsidRPr="00912320" w:rsidRDefault="00A057DE" w:rsidP="00112965">
            <w:pPr>
              <w:tabs>
                <w:tab w:val="left" w:pos="1065"/>
              </w:tabs>
              <w:spacing w:after="0" w:line="240" w:lineRule="auto"/>
              <w:ind w:right="34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9386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63D4" w14:textId="77777777" w:rsidR="00A057DE" w:rsidRPr="00912320" w:rsidRDefault="00A057DE" w:rsidP="00112965">
            <w:pPr>
              <w:spacing w:after="0" w:line="240" w:lineRule="auto"/>
              <w:ind w:right="30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6F91" w14:textId="77777777" w:rsidR="00A057DE" w:rsidRPr="00912320" w:rsidRDefault="00A057DE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260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E650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0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86B2" w14:textId="77777777" w:rsidR="00A057DE" w:rsidRPr="00912320" w:rsidRDefault="00A057DE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78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296B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%</w:t>
            </w:r>
          </w:p>
        </w:tc>
      </w:tr>
      <w:tr w:rsidR="00A057DE" w:rsidRPr="00912320" w14:paraId="2429D1D7" w14:textId="77777777" w:rsidTr="00112965">
        <w:trPr>
          <w:trHeight w:val="30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CB57" w14:textId="77777777" w:rsidR="00A057DE" w:rsidRPr="00912320" w:rsidRDefault="00A057DE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C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1AC1C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9067" w14:textId="77777777" w:rsidR="00A057DE" w:rsidRPr="00912320" w:rsidRDefault="00A057DE" w:rsidP="00112965">
            <w:pPr>
              <w:tabs>
                <w:tab w:val="left" w:pos="1065"/>
              </w:tabs>
              <w:spacing w:after="0" w:line="240" w:lineRule="auto"/>
              <w:ind w:right="34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801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49E48" w14:textId="77777777" w:rsidR="00A057DE" w:rsidRPr="00912320" w:rsidRDefault="00A057DE" w:rsidP="00112965">
            <w:pPr>
              <w:spacing w:after="0" w:line="240" w:lineRule="auto"/>
              <w:ind w:right="30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E1FC" w14:textId="77777777" w:rsidR="00A057DE" w:rsidRPr="00912320" w:rsidRDefault="00A057DE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274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525F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8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C779" w14:textId="77777777" w:rsidR="00A057DE" w:rsidRPr="00912320" w:rsidRDefault="00A057DE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27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7594D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%</w:t>
            </w:r>
          </w:p>
        </w:tc>
      </w:tr>
      <w:tr w:rsidR="00A057DE" w:rsidRPr="00912320" w14:paraId="3D05790D" w14:textId="77777777" w:rsidTr="00112965">
        <w:trPr>
          <w:trHeight w:val="30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EA09" w14:textId="77777777" w:rsidR="00A057DE" w:rsidRPr="00912320" w:rsidRDefault="00A057DE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10b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65FAB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0FB77" w14:textId="77777777" w:rsidR="00A057DE" w:rsidRPr="00912320" w:rsidRDefault="00A057DE" w:rsidP="00112965">
            <w:pPr>
              <w:tabs>
                <w:tab w:val="left" w:pos="1065"/>
              </w:tabs>
              <w:spacing w:after="0" w:line="240" w:lineRule="auto"/>
              <w:ind w:right="34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745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BBDA1" w14:textId="77777777" w:rsidR="00A057DE" w:rsidRPr="00912320" w:rsidRDefault="00A057DE" w:rsidP="00112965">
            <w:pPr>
              <w:spacing w:after="0" w:line="240" w:lineRule="auto"/>
              <w:ind w:right="30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8235" w14:textId="77777777" w:rsidR="00A057DE" w:rsidRPr="00912320" w:rsidRDefault="00A057DE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7263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E1859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.7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FA27" w14:textId="77777777" w:rsidR="00A057DE" w:rsidRPr="00912320" w:rsidRDefault="00A057DE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18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92B1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%</w:t>
            </w:r>
          </w:p>
        </w:tc>
      </w:tr>
      <w:tr w:rsidR="00A057DE" w:rsidRPr="00912320" w14:paraId="4FBE79CD" w14:textId="77777777" w:rsidTr="00112965">
        <w:trPr>
          <w:trHeight w:val="30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1BF04" w14:textId="77777777" w:rsidR="00A057DE" w:rsidRPr="00912320" w:rsidRDefault="00A057DE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3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C761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C6A6" w14:textId="77777777" w:rsidR="00A057DE" w:rsidRPr="00912320" w:rsidRDefault="00A057DE" w:rsidP="00112965">
            <w:pPr>
              <w:tabs>
                <w:tab w:val="left" w:pos="1065"/>
              </w:tabs>
              <w:spacing w:after="0" w:line="240" w:lineRule="auto"/>
              <w:ind w:right="34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1891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DC84" w14:textId="77777777" w:rsidR="00A057DE" w:rsidRPr="00912320" w:rsidRDefault="00A057DE" w:rsidP="00112965">
            <w:pPr>
              <w:spacing w:after="0" w:line="240" w:lineRule="auto"/>
              <w:ind w:right="30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AADD" w14:textId="77777777" w:rsidR="00A057DE" w:rsidRPr="00912320" w:rsidRDefault="00A057DE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1070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2C451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3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21DB6" w14:textId="77777777" w:rsidR="00A057DE" w:rsidRPr="00912320" w:rsidRDefault="00A057DE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82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9122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%</w:t>
            </w:r>
          </w:p>
        </w:tc>
      </w:tr>
      <w:tr w:rsidR="00A057DE" w:rsidRPr="00912320" w14:paraId="5488D947" w14:textId="77777777" w:rsidTr="00112965">
        <w:trPr>
          <w:trHeight w:val="30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8D01" w14:textId="77777777" w:rsidR="00A057DE" w:rsidRPr="00912320" w:rsidRDefault="00A057DE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FCa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4FE7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74A60" w14:textId="77777777" w:rsidR="00A057DE" w:rsidRPr="00912320" w:rsidRDefault="00A057DE" w:rsidP="00112965">
            <w:pPr>
              <w:tabs>
                <w:tab w:val="left" w:pos="1065"/>
              </w:tabs>
              <w:spacing w:after="0" w:line="240" w:lineRule="auto"/>
              <w:ind w:right="34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30444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D2FA7" w14:textId="77777777" w:rsidR="00A057DE" w:rsidRPr="00912320" w:rsidRDefault="00A057DE" w:rsidP="00112965">
            <w:pPr>
              <w:spacing w:after="0" w:line="240" w:lineRule="auto"/>
              <w:ind w:right="30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C6ED" w14:textId="77777777" w:rsidR="00A057DE" w:rsidRPr="00912320" w:rsidRDefault="00A057DE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42431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40DA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5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19B00" w14:textId="77777777" w:rsidR="00A057DE" w:rsidRPr="00912320" w:rsidRDefault="00A057DE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801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247E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%</w:t>
            </w:r>
          </w:p>
        </w:tc>
      </w:tr>
      <w:tr w:rsidR="00A057DE" w:rsidRPr="00912320" w14:paraId="4C6D4752" w14:textId="77777777" w:rsidTr="00112965">
        <w:trPr>
          <w:trHeight w:val="30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5B07" w14:textId="77777777" w:rsidR="00A057DE" w:rsidRPr="00912320" w:rsidRDefault="00A057DE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D40A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75BD4" w14:textId="77777777" w:rsidR="00A057DE" w:rsidRPr="00912320" w:rsidRDefault="00A057DE" w:rsidP="00112965">
            <w:pPr>
              <w:tabs>
                <w:tab w:val="left" w:pos="1065"/>
              </w:tabs>
              <w:spacing w:after="0" w:line="240" w:lineRule="auto"/>
              <w:ind w:right="34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6938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A7F7A" w14:textId="77777777" w:rsidR="00A057DE" w:rsidRPr="00912320" w:rsidRDefault="00A057DE" w:rsidP="00112965">
            <w:pPr>
              <w:spacing w:after="0" w:line="240" w:lineRule="auto"/>
              <w:ind w:right="30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2C4A" w14:textId="77777777" w:rsidR="00A057DE" w:rsidRPr="00912320" w:rsidRDefault="00A057DE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4199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4C981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0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0A2C" w14:textId="77777777" w:rsidR="00A057DE" w:rsidRPr="00912320" w:rsidRDefault="00A057DE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73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A21BE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%</w:t>
            </w:r>
          </w:p>
        </w:tc>
      </w:tr>
      <w:tr w:rsidR="00A057DE" w:rsidRPr="00912320" w14:paraId="7EE854C1" w14:textId="77777777" w:rsidTr="00112965">
        <w:trPr>
          <w:trHeight w:val="300"/>
        </w:trPr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F1B4" w14:textId="77777777" w:rsidR="00A057DE" w:rsidRPr="00912320" w:rsidRDefault="00A057DE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d1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642DB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FBBCC" w14:textId="77777777" w:rsidR="00A057DE" w:rsidRPr="00912320" w:rsidRDefault="00A057DE" w:rsidP="00112965">
            <w:pPr>
              <w:tabs>
                <w:tab w:val="left" w:pos="1065"/>
              </w:tabs>
              <w:spacing w:after="0" w:line="240" w:lineRule="auto"/>
              <w:ind w:right="34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8839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850F" w14:textId="77777777" w:rsidR="00A057DE" w:rsidRPr="00912320" w:rsidRDefault="00A057DE" w:rsidP="00112965">
            <w:pPr>
              <w:spacing w:after="0" w:line="240" w:lineRule="auto"/>
              <w:ind w:right="30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x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6559" w14:textId="77777777" w:rsidR="00A057DE" w:rsidRPr="00912320" w:rsidRDefault="00A057DE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3598</w:t>
            </w:r>
          </w:p>
        </w:tc>
        <w:tc>
          <w:tcPr>
            <w:tcW w:w="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9B317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1%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85631" w14:textId="77777777" w:rsidR="00A057DE" w:rsidRPr="00912320" w:rsidRDefault="00A057DE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24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71A9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%</w:t>
            </w:r>
          </w:p>
        </w:tc>
      </w:tr>
      <w:tr w:rsidR="00A057DE" w:rsidRPr="00912320" w14:paraId="0B07B6FE" w14:textId="77777777" w:rsidTr="00112965">
        <w:trPr>
          <w:trHeight w:val="300"/>
        </w:trPr>
        <w:tc>
          <w:tcPr>
            <w:tcW w:w="9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873C3" w14:textId="77777777" w:rsidR="00A057DE" w:rsidRPr="00912320" w:rsidRDefault="00A057DE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108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DDF3A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797051" w14:textId="77777777" w:rsidR="00A057DE" w:rsidRPr="00912320" w:rsidRDefault="00A057DE" w:rsidP="00112965">
            <w:pPr>
              <w:tabs>
                <w:tab w:val="left" w:pos="1065"/>
              </w:tabs>
              <w:spacing w:after="0" w:line="240" w:lineRule="auto"/>
              <w:ind w:right="34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0435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68866" w14:textId="77777777" w:rsidR="00A057DE" w:rsidRPr="00912320" w:rsidRDefault="00A057DE" w:rsidP="00112965">
            <w:pPr>
              <w:spacing w:after="0" w:line="240" w:lineRule="auto"/>
              <w:ind w:right="305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x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B9B00" w14:textId="77777777" w:rsidR="00A057DE" w:rsidRPr="00912320" w:rsidRDefault="00A057DE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5008</w:t>
            </w:r>
          </w:p>
        </w:tc>
        <w:tc>
          <w:tcPr>
            <w:tcW w:w="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6490F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.1%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D9A2B" w14:textId="77777777" w:rsidR="00A057DE" w:rsidRPr="00912320" w:rsidRDefault="00A057DE" w:rsidP="0011296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427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035AB" w14:textId="77777777" w:rsidR="00A057DE" w:rsidRPr="00912320" w:rsidRDefault="00A057DE" w:rsidP="001129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%</w:t>
            </w:r>
          </w:p>
        </w:tc>
      </w:tr>
      <w:tr w:rsidR="00A057DE" w:rsidRPr="00912320" w14:paraId="2AE409D2" w14:textId="77777777" w:rsidTr="00112965">
        <w:trPr>
          <w:trHeight w:val="300"/>
        </w:trPr>
        <w:tc>
          <w:tcPr>
            <w:tcW w:w="882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E7E5" w14:textId="77777777" w:rsidR="00A057DE" w:rsidRPr="00912320" w:rsidRDefault="00A057DE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t</w:t>
            </w: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ylogenetic</w:t>
            </w:r>
            <w:proofErr w:type="spellEnd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roup </w:t>
            </w:r>
          </w:p>
        </w:tc>
      </w:tr>
      <w:tr w:rsidR="00A057DE" w:rsidRPr="00912320" w14:paraId="485054FA" w14:textId="77777777" w:rsidTr="00112965">
        <w:trPr>
          <w:trHeight w:val="300"/>
        </w:trPr>
        <w:tc>
          <w:tcPr>
            <w:tcW w:w="88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77A9" w14:textId="77777777" w:rsidR="00A057DE" w:rsidRPr="00912320" w:rsidRDefault="00A057DE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u</w:t>
            </w: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</w:t>
            </w:r>
            <w:proofErr w:type="spellEnd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aired reads from sequenced genome DNA of specified isolate</w:t>
            </w:r>
          </w:p>
        </w:tc>
      </w:tr>
      <w:tr w:rsidR="00A057DE" w:rsidRPr="00912320" w14:paraId="35FE6215" w14:textId="77777777" w:rsidTr="00112965">
        <w:trPr>
          <w:trHeight w:val="300"/>
        </w:trPr>
        <w:tc>
          <w:tcPr>
            <w:tcW w:w="88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8D8B4" w14:textId="77777777" w:rsidR="00A057DE" w:rsidRPr="00912320" w:rsidRDefault="00A057DE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v</w:t>
            </w: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  <w:proofErr w:type="spellEnd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verage of reads assembled to the VdLs17 reference genome</w:t>
            </w:r>
          </w:p>
        </w:tc>
      </w:tr>
      <w:tr w:rsidR="00A057DE" w:rsidRPr="00912320" w14:paraId="21F155DA" w14:textId="77777777" w:rsidTr="00112965">
        <w:trPr>
          <w:trHeight w:val="300"/>
        </w:trPr>
        <w:tc>
          <w:tcPr>
            <w:tcW w:w="88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A0A8" w14:textId="77777777" w:rsidR="00A057DE" w:rsidRPr="00912320" w:rsidRDefault="00A057DE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w</w:t>
            </w: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</w:t>
            </w:r>
            <w:proofErr w:type="spellEnd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paired reads assembled to the VdLs17 reference genome</w:t>
            </w:r>
          </w:p>
        </w:tc>
      </w:tr>
      <w:tr w:rsidR="00A057DE" w:rsidRPr="00912320" w14:paraId="77BACE26" w14:textId="77777777" w:rsidTr="00112965">
        <w:trPr>
          <w:trHeight w:val="300"/>
        </w:trPr>
        <w:tc>
          <w:tcPr>
            <w:tcW w:w="88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59BF" w14:textId="77777777" w:rsidR="00A057DE" w:rsidRPr="00912320" w:rsidRDefault="00A057DE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x</w:t>
            </w: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</w:t>
            </w:r>
            <w:proofErr w:type="spellEnd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paired reads assembled to the VdLs17 reference genome</w:t>
            </w:r>
          </w:p>
        </w:tc>
      </w:tr>
      <w:tr w:rsidR="00A057DE" w:rsidRPr="00912320" w14:paraId="52C0E099" w14:textId="77777777" w:rsidTr="00112965">
        <w:trPr>
          <w:trHeight w:val="300"/>
        </w:trPr>
        <w:tc>
          <w:tcPr>
            <w:tcW w:w="88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78DF" w14:textId="77777777" w:rsidR="00A057DE" w:rsidRPr="00912320" w:rsidRDefault="00A057DE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y</w:t>
            </w: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sembled</w:t>
            </w:r>
            <w:proofErr w:type="spellEnd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ads and percent of reads that were not assembled to the VdLs17</w:t>
            </w:r>
          </w:p>
        </w:tc>
      </w:tr>
      <w:tr w:rsidR="00A057DE" w:rsidRPr="00912320" w14:paraId="44B59492" w14:textId="77777777" w:rsidTr="00112965">
        <w:trPr>
          <w:trHeight w:val="300"/>
        </w:trPr>
        <w:tc>
          <w:tcPr>
            <w:tcW w:w="88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2267" w14:textId="77777777" w:rsidR="00A057DE" w:rsidRPr="00912320" w:rsidRDefault="00A057DE" w:rsidP="0011296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z</w:t>
            </w:r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</w:t>
            </w:r>
            <w:proofErr w:type="spellEnd"/>
            <w:r w:rsidRPr="009123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paired read that were not assembled to the VdLs17 reference genome</w:t>
            </w:r>
          </w:p>
        </w:tc>
      </w:tr>
    </w:tbl>
    <w:p w14:paraId="349D915C" w14:textId="77777777" w:rsidR="009F7A7A" w:rsidRDefault="00A057DE"/>
    <w:sectPr w:rsidR="009F7A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7DE"/>
    <w:rsid w:val="0050246F"/>
    <w:rsid w:val="00A057DE"/>
    <w:rsid w:val="00C64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4CDC70"/>
  <w15:chartTrackingRefBased/>
  <w15:docId w15:val="{EE620F6E-DFA5-4242-AE6C-31BCEA57B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57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38</Characters>
  <Application>Microsoft Office Word</Application>
  <DocSecurity>0</DocSecurity>
  <Lines>25</Lines>
  <Paragraphs>14</Paragraphs>
  <ScaleCrop>false</ScaleCrop>
  <Company/>
  <LinksUpToDate>false</LinksUpToDate>
  <CharactersWithSpaces>1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illiam Ingram PhD</dc:creator>
  <cp:keywords/>
  <dc:description/>
  <cp:lastModifiedBy>Thomas William Ingram PhD</cp:lastModifiedBy>
  <cp:revision>1</cp:revision>
  <dcterms:created xsi:type="dcterms:W3CDTF">2020-10-20T03:20:00Z</dcterms:created>
  <dcterms:modified xsi:type="dcterms:W3CDTF">2020-10-20T03:20:00Z</dcterms:modified>
</cp:coreProperties>
</file>